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BA0" w:rsidRPr="007652AE" w:rsidRDefault="001D4BA0" w:rsidP="001D4BA0">
      <w:pPr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color w:val="323232"/>
          <w:sz w:val="24"/>
          <w:szCs w:val="24"/>
        </w:rPr>
      </w:pPr>
      <w:proofErr w:type="gramStart"/>
      <w:r w:rsidRPr="007652AE">
        <w:rPr>
          <w:rFonts w:ascii="Times New Roman" w:eastAsia="Times New Roman" w:hAnsi="Times New Roman" w:cs="Times New Roman"/>
          <w:color w:val="323232"/>
          <w:sz w:val="24"/>
          <w:szCs w:val="24"/>
        </w:rPr>
        <w:t>Supplementary Table 1.</w:t>
      </w:r>
      <w:proofErr w:type="gramEnd"/>
      <w:r w:rsidRPr="007652AE">
        <w:rPr>
          <w:rFonts w:ascii="Times New Roman" w:eastAsia="Times New Roman" w:hAnsi="Times New Roman" w:cs="Times New Roman"/>
          <w:color w:val="323232"/>
          <w:sz w:val="24"/>
          <w:szCs w:val="24"/>
        </w:rPr>
        <w:t xml:space="preserve"> Clinical and imaging elements considered for TIA diagnosis</w:t>
      </w:r>
    </w:p>
    <w:p w:rsidR="001D4BA0" w:rsidRPr="007652AE" w:rsidRDefault="001D4BA0" w:rsidP="001D4BA0">
      <w:pPr>
        <w:spacing w:after="0" w:line="360" w:lineRule="auto"/>
        <w:ind w:left="360" w:right="360"/>
        <w:jc w:val="center"/>
        <w:rPr>
          <w:rFonts w:ascii="Times New Roman" w:eastAsia="Times New Roman" w:hAnsi="Times New Roman" w:cs="Times New Roman"/>
          <w:color w:val="323232"/>
          <w:sz w:val="24"/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10"/>
      </w:tblGrid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scular risk factors (hypertension, elevated lipids, </w:t>
            </w:r>
            <w:proofErr w:type="spellStart"/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Onset (sudden/gradual/stuttering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symptoms (minutes to hours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Focal symptoms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Global symptoms (loss of consciousness, confusion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Single versus multiple events (interval, last event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Stereotyped versus variable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territory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Other medical history (seizure, migraine headache, atrial fibrillation etc.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 symptoms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in MRI (previous ischemic lesion, </w:t>
            </w:r>
            <w:proofErr w:type="spellStart"/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microangiopathy</w:t>
            </w:r>
            <w:proofErr w:type="spellEnd"/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erebral </w:t>
            </w:r>
            <w:proofErr w:type="spellStart"/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microbleeds</w:t>
            </w:r>
            <w:proofErr w:type="spellEnd"/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vascular imaging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Echocardiogram</w:t>
            </w:r>
          </w:p>
        </w:tc>
      </w:tr>
      <w:tr w:rsidR="001D4BA0" w:rsidRPr="007652AE" w:rsidTr="00FD3334">
        <w:trPr>
          <w:jc w:val="center"/>
        </w:trPr>
        <w:tc>
          <w:tcPr>
            <w:tcW w:w="500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D4BA0" w:rsidRPr="007652AE" w:rsidRDefault="001D4BA0" w:rsidP="00FD3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52AE">
              <w:rPr>
                <w:rFonts w:ascii="Times New Roman" w:eastAsia="Times New Roman" w:hAnsi="Times New Roman" w:cs="Times New Roman"/>
                <w:sz w:val="24"/>
                <w:szCs w:val="24"/>
              </w:rPr>
              <w:t>Heart monitoring</w:t>
            </w:r>
          </w:p>
        </w:tc>
      </w:tr>
    </w:tbl>
    <w:p w:rsidR="001D4BA0" w:rsidRPr="007652AE" w:rsidRDefault="001D4BA0" w:rsidP="001D4BA0">
      <w:pPr>
        <w:spacing w:after="0" w:line="36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:rsidR="005D5E8E" w:rsidRDefault="005D5E8E">
      <w:bookmarkStart w:id="0" w:name="_GoBack"/>
      <w:bookmarkEnd w:id="0"/>
    </w:p>
    <w:sectPr w:rsidR="005D5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BA0"/>
    <w:rsid w:val="001D4BA0"/>
    <w:rsid w:val="004109B4"/>
    <w:rsid w:val="005D5E8E"/>
    <w:rsid w:val="00A30987"/>
    <w:rsid w:val="00C3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0-06-12T14:36:00Z</dcterms:created>
  <dcterms:modified xsi:type="dcterms:W3CDTF">2020-06-12T14:36:00Z</dcterms:modified>
</cp:coreProperties>
</file>